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C8135" w14:textId="5C2B767A" w:rsidR="00E0112A" w:rsidRDefault="00E0112A" w:rsidP="00E0112A">
      <w:pPr>
        <w:pStyle w:val="Caption"/>
        <w:keepNext/>
      </w:pPr>
      <w:bookmarkStart w:id="0" w:name="_Toc29138775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r>
        <w:t xml:space="preserve">: </w:t>
      </w:r>
      <w:r w:rsidRPr="00137B0D">
        <w:t>Performance of SVC based models and WEKA based models on the hallmark transcripts selected by WEKA (THCA-EL-H) on training dataset and independent validation dataset</w:t>
      </w:r>
      <w:bookmarkEnd w:id="0"/>
    </w:p>
    <w:tbl>
      <w:tblPr>
        <w:tblW w:w="1123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27"/>
        <w:gridCol w:w="1061"/>
        <w:gridCol w:w="522"/>
        <w:gridCol w:w="511"/>
        <w:gridCol w:w="544"/>
        <w:gridCol w:w="588"/>
        <w:gridCol w:w="750"/>
        <w:gridCol w:w="1005"/>
        <w:gridCol w:w="788"/>
        <w:gridCol w:w="1077"/>
        <w:gridCol w:w="694"/>
        <w:gridCol w:w="1400"/>
        <w:gridCol w:w="1265"/>
      </w:tblGrid>
      <w:tr w:rsidR="003461FE" w:rsidRPr="00E63064" w14:paraId="1A89782A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26ECD806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  <w:lang w:val="en-US"/>
              </w:rPr>
              <w:t>Classifier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7281852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Dataset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083A0032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TP 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3426420D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FP 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3AC0B5EE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TN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0E1030B3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FN 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E28F036" w14:textId="194233CE" w:rsidR="003461FE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Recall</w:t>
            </w:r>
          </w:p>
          <w:p w14:paraId="23940F67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  <w:r w:rsidRPr="00E63064">
              <w:rPr>
                <w:rFonts w:ascii="Times New Roman" w:hAnsi="Times New Roman" w:cs="Times New Roman"/>
                <w:b/>
                <w:sz w:val="20"/>
              </w:rPr>
              <w:t> </w:t>
            </w:r>
          </w:p>
        </w:tc>
        <w:tc>
          <w:tcPr>
            <w:tcW w:w="1005" w:type="dxa"/>
          </w:tcPr>
          <w:p w14:paraId="3956D0F9" w14:textId="77777777" w:rsidR="003461FE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recision</w:t>
            </w:r>
          </w:p>
          <w:p w14:paraId="1DD39054" w14:textId="0C02C82F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%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021F9659" w14:textId="162B7FD3" w:rsidR="003461FE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Spec</w:t>
            </w:r>
          </w:p>
          <w:p w14:paraId="10D78317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  <w:r w:rsidRPr="00E63064">
              <w:rPr>
                <w:rFonts w:ascii="Times New Roman" w:hAnsi="Times New Roman" w:cs="Times New Roman"/>
                <w:b/>
                <w:sz w:val="20"/>
              </w:rPr>
              <w:t> 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36CCCA06" w14:textId="77777777" w:rsidR="003461FE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Accuracy </w:t>
            </w:r>
          </w:p>
          <w:p w14:paraId="696F094A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3C4562A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MCC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E2A73E1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AUROC with 95% CI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DAC6AC9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F1 score</w:t>
            </w:r>
          </w:p>
        </w:tc>
      </w:tr>
      <w:tr w:rsidR="003461FE" w:rsidRPr="00E63064" w14:paraId="6FA80F45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26D3A040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VC</w:t>
            </w:r>
            <w:r w:rsidRPr="00E6306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1FB78B8C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5F713A99" w14:textId="77777777" w:rsidR="003461FE" w:rsidRPr="00E63064" w:rsidRDefault="003461FE" w:rsidP="003461F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80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15E1D707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42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1402DA0C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91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4C73C22B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8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FECD439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7.92</w:t>
            </w:r>
          </w:p>
        </w:tc>
        <w:tc>
          <w:tcPr>
            <w:tcW w:w="1005" w:type="dxa"/>
          </w:tcPr>
          <w:p w14:paraId="44CC0718" w14:textId="5E8FBA6A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</w:rPr>
              <w:t>81.08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0B965811" w14:textId="5854B5B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8.42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21BD30FC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8.0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20CFED9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3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D49DDEB" w14:textId="77777777" w:rsidR="003461FE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1</w:t>
            </w:r>
          </w:p>
          <w:p w14:paraId="7799B9B9" w14:textId="16B33EA4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(0.66</w:t>
            </w:r>
            <w:r w:rsidR="009014EB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7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F76E7D0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8</w:t>
            </w:r>
          </w:p>
        </w:tc>
      </w:tr>
      <w:tr w:rsidR="003461FE" w:rsidRPr="00E63064" w14:paraId="292887E3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1D5EBBCF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5657C3D9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000138E6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47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49F07398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288F7639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22B72E8B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881490F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9.12</w:t>
            </w:r>
          </w:p>
        </w:tc>
        <w:tc>
          <w:tcPr>
            <w:tcW w:w="1005" w:type="dxa"/>
          </w:tcPr>
          <w:p w14:paraId="40C89896" w14:textId="2BAA2611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</w:rPr>
              <w:t>81.0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42DCB7FD" w14:textId="623906D9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7.65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288B4233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8.6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177577A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3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A46A3A0" w14:textId="77777777" w:rsidR="003461FE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3</w:t>
            </w:r>
          </w:p>
          <w:p w14:paraId="5A639898" w14:textId="55D367EC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(0.61-0.85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9E1DEAE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9</w:t>
            </w:r>
          </w:p>
        </w:tc>
      </w:tr>
      <w:tr w:rsidR="003461FE" w:rsidRPr="00E63064" w14:paraId="4607FD83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12F1DEAB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SM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3F7F95F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3B2694A4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35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52213D54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83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603AB2FA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46F11D80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3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B059AEE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88.68</w:t>
            </w:r>
          </w:p>
        </w:tc>
        <w:tc>
          <w:tcPr>
            <w:tcW w:w="1005" w:type="dxa"/>
          </w:tcPr>
          <w:p w14:paraId="1135C08A" w14:textId="398334C4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</w:rPr>
              <w:t>73.9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111577BA" w14:textId="6A927F9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37.59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7F9ED72F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1.6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BB22442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3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FD783C2" w14:textId="77777777" w:rsidR="003461FE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3</w:t>
            </w:r>
          </w:p>
          <w:p w14:paraId="4C25A6F5" w14:textId="72FFF143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(0.59-0.68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B82DA92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2</w:t>
            </w:r>
          </w:p>
        </w:tc>
      </w:tr>
      <w:tr w:rsidR="003461FE" w:rsidRPr="00E63064" w14:paraId="16C5D997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3B9568B3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6DDE7A42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0B053103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6135FD74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6F494246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68807049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260A046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88.24</w:t>
            </w:r>
          </w:p>
        </w:tc>
        <w:tc>
          <w:tcPr>
            <w:tcW w:w="1005" w:type="dxa"/>
          </w:tcPr>
          <w:p w14:paraId="5E0E1ECA" w14:textId="798C0DD4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</w:rPr>
              <w:t>76.9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6FF16BA7" w14:textId="56282B33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47.06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1BBBD7C9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4.5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0520613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3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016D4BF" w14:textId="77777777" w:rsidR="003461FE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8</w:t>
            </w:r>
          </w:p>
          <w:p w14:paraId="35BFC864" w14:textId="69E6A362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(0.58-0.77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97774BB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5</w:t>
            </w:r>
          </w:p>
        </w:tc>
      </w:tr>
      <w:tr w:rsidR="003461FE" w:rsidRPr="00E63064" w14:paraId="55788D0F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3F393D6A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J48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11F5D0E5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1E5B9C50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73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3B88689A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7B21B6FB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89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5775AF9F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9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8DF4B17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5.28</w:t>
            </w:r>
          </w:p>
        </w:tc>
        <w:tc>
          <w:tcPr>
            <w:tcW w:w="1005" w:type="dxa"/>
          </w:tcPr>
          <w:p w14:paraId="08F3DD9B" w14:textId="0CFB7AED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</w:rPr>
              <w:t>79.7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09509384" w14:textId="5EC00E5D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6.92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7337E07A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5.8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1ABAAFF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3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99E2AF8" w14:textId="77777777" w:rsidR="003461FE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9</w:t>
            </w:r>
          </w:p>
          <w:p w14:paraId="71CBCA15" w14:textId="16EC7DAE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(0.630.74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214727A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5</w:t>
            </w:r>
          </w:p>
        </w:tc>
      </w:tr>
      <w:tr w:rsidR="003461FE" w:rsidRPr="00E63064" w14:paraId="57971E39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0CC85105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7BD8D4C0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4866C2D5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294D539A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168CF5D8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38C00A1B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A506ED9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4.71</w:t>
            </w:r>
          </w:p>
        </w:tc>
        <w:tc>
          <w:tcPr>
            <w:tcW w:w="1005" w:type="dxa"/>
          </w:tcPr>
          <w:p w14:paraId="405B1674" w14:textId="26A781C8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</w:rPr>
              <w:t>69.84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3AB947C9" w14:textId="0E89324B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44.12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7103B266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7.8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5DFDEBA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D38DEF4" w14:textId="77777777" w:rsidR="003461FE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  <w:p w14:paraId="68706028" w14:textId="13E32CC3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(0.38-0.68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A25CF86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58</w:t>
            </w:r>
          </w:p>
        </w:tc>
      </w:tr>
      <w:tr w:rsidR="003461FE" w:rsidRPr="00E63064" w14:paraId="736F7EE8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5B6F42AD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NB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565DDC1C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69D20246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73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38AE2B0B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45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0CB62941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88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43595770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9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57C3FB3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5.28</w:t>
            </w:r>
          </w:p>
        </w:tc>
        <w:tc>
          <w:tcPr>
            <w:tcW w:w="1005" w:type="dxa"/>
          </w:tcPr>
          <w:p w14:paraId="1F70895D" w14:textId="032AAB8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</w:rPr>
              <w:t>79.36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1AA491F8" w14:textId="01792441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6.17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368085B3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5.5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B95FD1D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C140D23" w14:textId="77777777" w:rsidR="003461FE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1</w:t>
            </w:r>
          </w:p>
          <w:p w14:paraId="441C409D" w14:textId="59CDED43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(0.66-0.77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AE7A347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</w:tr>
      <w:tr w:rsidR="003461FE" w:rsidRPr="00E63064" w14:paraId="26BFE1FC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17647941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048C668B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19469141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36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433F2B47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696C1344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22BF4B0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3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B56EDBD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2.94</w:t>
            </w:r>
          </w:p>
        </w:tc>
        <w:tc>
          <w:tcPr>
            <w:tcW w:w="1005" w:type="dxa"/>
          </w:tcPr>
          <w:p w14:paraId="6445A633" w14:textId="170313AA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</w:rPr>
              <w:t>75.0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70EB316A" w14:textId="3B526DA8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4.71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09D3B3D6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6.8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9A6C3D4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1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F5966B3" w14:textId="77777777" w:rsidR="003461FE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  <w:p w14:paraId="2DB36080" w14:textId="3848E3D6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(0.54-0.79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589E916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57</w:t>
            </w:r>
          </w:p>
        </w:tc>
      </w:tr>
      <w:tr w:rsidR="003461FE" w:rsidRPr="00E63064" w14:paraId="33BFC5E5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2A4D5717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RF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7412DF53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130E686B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11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2AC88EB0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3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6B16CA28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8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645640AA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BFB9565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9.62</w:t>
            </w:r>
          </w:p>
        </w:tc>
        <w:tc>
          <w:tcPr>
            <w:tcW w:w="1005" w:type="dxa"/>
          </w:tcPr>
          <w:p w14:paraId="002439CB" w14:textId="6C162E62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</w:rPr>
              <w:t>79.9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5D9F2326" w14:textId="5F05E4B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0.15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3D145261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3.1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FA92A74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816B4D9" w14:textId="77777777" w:rsidR="003461FE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5</w:t>
            </w:r>
          </w:p>
          <w:p w14:paraId="27CE8E77" w14:textId="03C5D8B1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(0.70-0.80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A3C3B68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2</w:t>
            </w:r>
          </w:p>
        </w:tc>
      </w:tr>
      <w:tr w:rsidR="003461FE" w:rsidRPr="00E63064" w14:paraId="290AFBA7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5F17B61C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2BB23ACC" w14:textId="77777777" w:rsidR="003461FE" w:rsidRPr="00E63064" w:rsidRDefault="003461FE" w:rsidP="003461FE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6F8669CA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0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129567BE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08B99328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524F22AC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0F202B7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3.53</w:t>
            </w:r>
          </w:p>
        </w:tc>
        <w:tc>
          <w:tcPr>
            <w:tcW w:w="1005" w:type="dxa"/>
          </w:tcPr>
          <w:p w14:paraId="424F7B56" w14:textId="29FE5D5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</w:rPr>
              <w:t>78.1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1F5F0558" w14:textId="08C9D726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8.82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1B5CB2CC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8.6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E440DEE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3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0A602A2" w14:textId="77777777" w:rsidR="003461FE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2</w:t>
            </w:r>
          </w:p>
          <w:p w14:paraId="23D74ACA" w14:textId="7A24CBA9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(0.61-0.82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55CED5E" w14:textId="77777777" w:rsidR="003461FE" w:rsidRPr="00E63064" w:rsidRDefault="003461FE" w:rsidP="003461F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</w:tr>
    </w:tbl>
    <w:p w14:paraId="2564FA9B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</w:rPr>
      </w:pPr>
    </w:p>
    <w:p w14:paraId="2DEEC3FB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</w:p>
    <w:p w14:paraId="008AC11D" w14:textId="77777777" w:rsidR="00E0112A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</w:rPr>
      </w:pPr>
    </w:p>
    <w:p w14:paraId="5210E54F" w14:textId="77777777" w:rsidR="00E0112A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</w:rPr>
      </w:pPr>
      <w:bookmarkStart w:id="1" w:name="_GoBack"/>
      <w:bookmarkEnd w:id="1"/>
    </w:p>
    <w:sectPr w:rsidR="00E0112A" w:rsidSect="00E01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431209" w14:textId="77777777" w:rsidR="001B5F40" w:rsidRDefault="001B5F40" w:rsidP="00E0112A">
      <w:pPr>
        <w:spacing w:after="0" w:line="240" w:lineRule="auto"/>
      </w:pPr>
      <w:r>
        <w:separator/>
      </w:r>
    </w:p>
  </w:endnote>
  <w:endnote w:type="continuationSeparator" w:id="0">
    <w:p w14:paraId="5F9BD760" w14:textId="77777777" w:rsidR="001B5F40" w:rsidRDefault="001B5F40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55F9F" w14:textId="77777777" w:rsidR="001B5F40" w:rsidRDefault="001B5F40" w:rsidP="00E0112A">
      <w:pPr>
        <w:spacing w:after="0" w:line="240" w:lineRule="auto"/>
      </w:pPr>
      <w:r>
        <w:separator/>
      </w:r>
    </w:p>
  </w:footnote>
  <w:footnote w:type="continuationSeparator" w:id="0">
    <w:p w14:paraId="56FD1DA2" w14:textId="77777777" w:rsidR="001B5F40" w:rsidRDefault="001B5F40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8086F"/>
    <w:rsid w:val="0008152D"/>
    <w:rsid w:val="001165DE"/>
    <w:rsid w:val="00131C5A"/>
    <w:rsid w:val="001B5F40"/>
    <w:rsid w:val="002529C6"/>
    <w:rsid w:val="00297A47"/>
    <w:rsid w:val="002A4B29"/>
    <w:rsid w:val="00336566"/>
    <w:rsid w:val="003461FE"/>
    <w:rsid w:val="003552BC"/>
    <w:rsid w:val="0047302A"/>
    <w:rsid w:val="005862AC"/>
    <w:rsid w:val="005C7FFC"/>
    <w:rsid w:val="005E1AD4"/>
    <w:rsid w:val="005E437D"/>
    <w:rsid w:val="00624610"/>
    <w:rsid w:val="006802E1"/>
    <w:rsid w:val="00690F30"/>
    <w:rsid w:val="006B384E"/>
    <w:rsid w:val="006D17C5"/>
    <w:rsid w:val="006E6408"/>
    <w:rsid w:val="00730B4E"/>
    <w:rsid w:val="007C6FB2"/>
    <w:rsid w:val="00842C07"/>
    <w:rsid w:val="008637C2"/>
    <w:rsid w:val="008A586B"/>
    <w:rsid w:val="008B39E1"/>
    <w:rsid w:val="009014EB"/>
    <w:rsid w:val="0092398C"/>
    <w:rsid w:val="00943132"/>
    <w:rsid w:val="00971984"/>
    <w:rsid w:val="00A46A81"/>
    <w:rsid w:val="00A5222E"/>
    <w:rsid w:val="00AC7C4F"/>
    <w:rsid w:val="00B027FE"/>
    <w:rsid w:val="00B31860"/>
    <w:rsid w:val="00B76E8E"/>
    <w:rsid w:val="00BA0F3F"/>
    <w:rsid w:val="00C55CEE"/>
    <w:rsid w:val="00C86CED"/>
    <w:rsid w:val="00C965E2"/>
    <w:rsid w:val="00CC2F4A"/>
    <w:rsid w:val="00DB0084"/>
    <w:rsid w:val="00E0112A"/>
    <w:rsid w:val="00E50842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2ABC5F-98C0-4A15-9D60-13C94F7DC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3:01:00Z</dcterms:modified>
</cp:coreProperties>
</file>